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D0A7" w14:textId="15E3526B" w:rsidR="00731984" w:rsidRPr="00731984" w:rsidRDefault="00731984" w:rsidP="00731984">
      <w:pPr>
        <w:rPr>
          <w:rFonts w:ascii="Times New Roman" w:eastAsia="DengXian" w:hAnsi="Times New Roman" w:cs="Times New Roman"/>
          <w:b/>
          <w:sz w:val="20"/>
          <w:szCs w:val="21"/>
        </w:rPr>
      </w:pPr>
      <w:r w:rsidRPr="00731984">
        <w:rPr>
          <w:rFonts w:ascii="Times New Roman" w:eastAsia="DengXian" w:hAnsi="Times New Roman" w:cs="Times New Roman"/>
          <w:b/>
          <w:sz w:val="20"/>
          <w:szCs w:val="21"/>
        </w:rPr>
        <w:t xml:space="preserve">Appendix </w:t>
      </w:r>
      <w:r w:rsidR="0076762C">
        <w:rPr>
          <w:rFonts w:ascii="Times New Roman" w:eastAsia="DengXian" w:hAnsi="Times New Roman" w:cs="Times New Roman" w:hint="eastAsia"/>
          <w:b/>
          <w:sz w:val="20"/>
          <w:szCs w:val="21"/>
        </w:rPr>
        <w:t>3</w:t>
      </w:r>
      <w:r w:rsidRPr="00731984">
        <w:rPr>
          <w:rFonts w:ascii="Times New Roman" w:eastAsia="DengXian" w:hAnsi="Times New Roman" w:cs="Times New Roman"/>
          <w:b/>
          <w:sz w:val="20"/>
          <w:szCs w:val="21"/>
        </w:rPr>
        <w:t xml:space="preserve">. Differences in eye movement </w:t>
      </w:r>
      <w:r w:rsidR="007A2031">
        <w:rPr>
          <w:rFonts w:ascii="Times New Roman" w:eastAsia="DengXian" w:hAnsi="Times New Roman" w:cs="Times New Roman"/>
          <w:b/>
          <w:sz w:val="20"/>
          <w:szCs w:val="21"/>
        </w:rPr>
        <w:t>metrics</w:t>
      </w:r>
      <w:r w:rsidRPr="00731984">
        <w:rPr>
          <w:rFonts w:ascii="Times New Roman" w:eastAsia="DengXian" w:hAnsi="Times New Roman" w:cs="Times New Roman"/>
          <w:b/>
          <w:sz w:val="20"/>
          <w:szCs w:val="21"/>
        </w:rPr>
        <w:t xml:space="preserve"> between ADHD and TD groups.</w:t>
      </w:r>
    </w:p>
    <w:p w14:paraId="635A4EDD" w14:textId="4AB1CBD9" w:rsidR="00731984" w:rsidRPr="00731984" w:rsidRDefault="00731984" w:rsidP="00731984">
      <w:pPr>
        <w:rPr>
          <w:rFonts w:ascii="Times New Roman" w:eastAsia="DengXian" w:hAnsi="Times New Roman" w:cs="Times New Roman"/>
          <w:sz w:val="20"/>
          <w:szCs w:val="21"/>
        </w:rPr>
      </w:pP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Note: </w:t>
      </w:r>
      <w:r w:rsidR="00435E60">
        <w:rPr>
          <w:rFonts w:ascii="Times New Roman" w:eastAsia="DengXian" w:hAnsi="Times New Roman" w:cs="Times New Roman"/>
          <w:sz w:val="20"/>
          <w:szCs w:val="21"/>
        </w:rPr>
        <w:t>MAX</w:t>
      </w: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 for the </w:t>
      </w:r>
      <w:r w:rsidR="00435E60">
        <w:rPr>
          <w:rFonts w:ascii="Times New Roman" w:eastAsia="DengXian" w:hAnsi="Times New Roman" w:cs="Times New Roman"/>
          <w:sz w:val="20"/>
          <w:szCs w:val="21"/>
        </w:rPr>
        <w:t>maximum</w:t>
      </w: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 of such eye movement characterization metrics at this task, </w:t>
      </w:r>
      <w:r w:rsidR="00435E60">
        <w:rPr>
          <w:rFonts w:ascii="Times New Roman" w:eastAsia="DengXian" w:hAnsi="Times New Roman" w:cs="Times New Roman"/>
          <w:sz w:val="20"/>
          <w:szCs w:val="21"/>
        </w:rPr>
        <w:t xml:space="preserve">MIN </w:t>
      </w: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for the </w:t>
      </w:r>
      <w:r w:rsidR="00435E60">
        <w:rPr>
          <w:rFonts w:ascii="Times New Roman" w:eastAsia="DengXian" w:hAnsi="Times New Roman" w:cs="Times New Roman"/>
          <w:sz w:val="20"/>
          <w:szCs w:val="21"/>
        </w:rPr>
        <w:t>minimum</w:t>
      </w: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 of such eye movement characterization metrics at this task, SD for</w:t>
      </w:r>
      <w:r w:rsidR="009030D7">
        <w:rPr>
          <w:rFonts w:ascii="Times New Roman" w:eastAsia="DengXian" w:hAnsi="Times New Roman" w:cs="Times New Roman"/>
          <w:sz w:val="20"/>
          <w:szCs w:val="21"/>
        </w:rPr>
        <w:t xml:space="preserve"> the</w:t>
      </w:r>
      <w:r w:rsidRPr="00731984">
        <w:rPr>
          <w:rFonts w:ascii="Times New Roman" w:eastAsia="DengXian" w:hAnsi="Times New Roman" w:cs="Times New Roman"/>
          <w:sz w:val="20"/>
          <w:szCs w:val="21"/>
        </w:rPr>
        <w:t xml:space="preserve"> standard deviation</w:t>
      </w:r>
      <w:r w:rsidRPr="00731984">
        <w:rPr>
          <w:rFonts w:ascii="Times New Roman" w:eastAsia="DengXian" w:hAnsi="Times New Roman" w:cs="Times New Roman" w:hint="eastAsia"/>
          <w:sz w:val="20"/>
          <w:szCs w:val="21"/>
        </w:rPr>
        <w:t>.</w:t>
      </w:r>
    </w:p>
    <w:tbl>
      <w:tblPr>
        <w:tblW w:w="5054" w:type="pct"/>
        <w:jc w:val="center"/>
        <w:tblLook w:val="04A0" w:firstRow="1" w:lastRow="0" w:firstColumn="1" w:lastColumn="0" w:noHBand="0" w:noVBand="1"/>
      </w:tblPr>
      <w:tblGrid>
        <w:gridCol w:w="1262"/>
        <w:gridCol w:w="1854"/>
        <w:gridCol w:w="1939"/>
        <w:gridCol w:w="1860"/>
        <w:gridCol w:w="2359"/>
        <w:gridCol w:w="741"/>
        <w:gridCol w:w="564"/>
      </w:tblGrid>
      <w:tr w:rsidR="00731984" w:rsidRPr="00731984" w14:paraId="616C9793" w14:textId="77777777" w:rsidTr="00731984">
        <w:trPr>
          <w:trHeight w:val="585"/>
          <w:jc w:val="center"/>
        </w:trPr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56F8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 xml:space="preserve">Task </w:t>
            </w:r>
            <w:r w:rsidRPr="0073198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20"/>
              </w:rPr>
              <w:t>types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240A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Digital biomarkers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531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ADHD Mean(95%CI)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BA2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TD Mean(95%CI)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63C8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Confidence interval for median differences</w:t>
            </w: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br/>
              <w:t>Difference (95%CI for Difference)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5F5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20"/>
              </w:rPr>
              <w:t>U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1AD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20"/>
              </w:rPr>
              <w:t>P</w:t>
            </w:r>
          </w:p>
        </w:tc>
      </w:tr>
      <w:tr w:rsidR="00731984" w:rsidRPr="00731984" w14:paraId="6F66DD55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AB4" w14:textId="5706F881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Prosacca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2F3B" w14:textId="77E02278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otal </w:t>
            </w:r>
            <w:r w:rsidR="00026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47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527.0(1367.0~1687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D01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60.5(899.5~1022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0D5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34.000(-66.000~-17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70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647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28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F08F5CF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75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9A67" w14:textId="0347D5EE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 Fix. </w:t>
            </w:r>
            <w:r w:rsidR="00026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D1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858(0.9789~0.992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8C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973(0.9946~0.9999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BC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.671e-05(-4.702e-05~4.668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22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351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3E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76F9DA4A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F3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2FD0" w14:textId="5E7CCB5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 Fix. </w:t>
            </w:r>
            <w:r w:rsidR="00E25E7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l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atenc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87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14.9(425.3~604.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02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89.4(265.0~313.9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8B5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4.000(-21.000~-6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73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441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489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39BA14E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87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7F74" w14:textId="6FED6B80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E25E7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94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.658(4.318~4.99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5E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262(3.157~3.36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FF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2.663e-05(-6.797e-05~-4.869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88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843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C1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3543448F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AF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8E0" w14:textId="570FE7DD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25757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25757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9B5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00.0(194.2~205.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3D0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04.7(199.4~210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ED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.000(0.667~9.33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50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648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45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024</w:t>
            </w:r>
          </w:p>
        </w:tc>
      </w:tr>
      <w:tr w:rsidR="00731984" w:rsidRPr="00731984" w14:paraId="0F94F884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4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2BB" w14:textId="08A6873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D73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.826(6.882~8.7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2A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.023(3.46~4.58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27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000(-1.000~-1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A2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807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FD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F143C5A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66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F77" w14:textId="08779112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0FD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2.67(31.86~33.4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4D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8.15(37.44~38.8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44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.917(4.833~7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AE1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155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42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02596731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348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9467" w14:textId="19E925E4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53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34.2(129.1, 139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0F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59.8(156.1, 163.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81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0.180(24.865~35.52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36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272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DCB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4298505C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41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BAC" w14:textId="479D34E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p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ak </w:t>
            </w:r>
            <w:r w:rsidR="005275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88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01.3(193.7, 208.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09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46.5(240.3, 252.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7F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0.88(41.700~60.05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DDC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237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7E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E26B821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94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436" w14:textId="3EA111CD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F504F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mplitude </w:t>
            </w:r>
            <w:r w:rsidR="00F504F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00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.035(7.745~8.32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8F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.757(8.502~9.01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95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730(0.363~1.1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B7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508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53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0B0AAE1C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67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929" w14:textId="38739C8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upil </w:t>
            </w:r>
            <w:r w:rsidR="00F504F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ameter SD (mm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2C8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5973(0.05713~0.0623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05D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5339(0.05143~0.0553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CB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0.004(-0.007~-0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60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111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D5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032</w:t>
            </w:r>
          </w:p>
        </w:tc>
      </w:tr>
      <w:tr w:rsidR="00731984" w:rsidRPr="00731984" w14:paraId="0C8CA863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EA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020" w14:textId="0B7024A4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A Fix. </w:t>
            </w:r>
            <w:r w:rsidR="00252E7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0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4051(0.3099~0.500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95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264(0.1081~0.144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AF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6.876e-05(-6.340e-05~-3.307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80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364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28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B3D5F56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8C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FCBA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SG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04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979(0.3885~0.407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34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917(0.3854~0.39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C2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.105e-05(-6.427e-05~3.293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57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241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A8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916</w:t>
            </w:r>
          </w:p>
        </w:tc>
      </w:tr>
      <w:tr w:rsidR="00731984" w:rsidRPr="00731984" w14:paraId="04E5DEAD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7B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A1D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GT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F3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6429(0.05715~0.0714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8B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3768(0.03298~0.0423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27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3.561e-05(-5.098e-05~-5.283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CE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462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A0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1513C2DA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402F" w14:textId="417850BE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Antisacca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A6D" w14:textId="3C8E38FF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otal </w:t>
            </w:r>
            <w:r w:rsidR="006140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200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211.0(7730.0~8691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E0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667.0(2516.0~2817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ED6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2883.000(-3467.000~-2383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DEC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373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8C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C5AE297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1C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C0F" w14:textId="277CED10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 Fix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9F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8165(0.7939~0.839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44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614(0.9515~0.9713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012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.834e-05(7.648e-05~4.702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0D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376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2D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0F5A2EA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933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4EB" w14:textId="3D1C89C3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 Fix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l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atenc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0D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495(3194.0~3796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F1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195(1139.0~1251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5E8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669.000(-769.000~-579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58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521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AB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3494368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75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63C" w14:textId="0D5EDC1C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6A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8.61(17.46~19.7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2A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.315(6.06~6.5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D5C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5.000(-6.000~-5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19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999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6F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3E268D7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E0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6A2" w14:textId="4989453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5E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82.2(274.9~289.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8C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96.1(288.8~303.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90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714(-3.333~10.86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9F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257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D1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303</w:t>
            </w:r>
          </w:p>
        </w:tc>
      </w:tr>
      <w:tr w:rsidR="00731984" w:rsidRPr="00731984" w14:paraId="13A251C9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46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B62" w14:textId="46683CB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AA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1.11(37.35~44.8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7B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.846(8.893~10.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1F6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1.000(-13.000~-10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81E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501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38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44B7D0F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CE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5AA" w14:textId="6BCA1355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50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0.66(29.86~31.4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C56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1.20(40.40~42.0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D56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.802(9.686~11.91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9D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1410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74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CA1C81B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92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6A8" w14:textId="69880699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91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24.3(119.3, 129.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97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55.7(152.2, 159.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CD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9.145(34.170~44.12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976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837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E4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36C07DF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AE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FC3" w14:textId="294AA2B1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p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ak </w:t>
            </w:r>
            <w:r w:rsidR="00845DB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44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83.3(175.5, 191.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85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44.4(238.4, 250.3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C9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2.925(64.065~81.86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42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956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7B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7BFC41B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EC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4D5B" w14:textId="627EA115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DF065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mplitude </w:t>
            </w:r>
            <w:r w:rsidR="00DF065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1F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.615(8.316~8.91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43A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.889(9.614~10.1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DD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.246(0.888~1.60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F9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447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F9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378D9FE2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FEF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7504" w14:textId="433CA04E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upil </w:t>
            </w:r>
            <w:r w:rsidR="00DF065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ameter SD (mm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D2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329(0.1284~0.1375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AA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9418(0.09165~0.0967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23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0.030(-0.037~-0.02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6D4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311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A9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9081FC9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9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3CF" w14:textId="05ABE115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upil </w:t>
            </w:r>
            <w:r w:rsidR="00DF065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ameter MAX (mm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B4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467(3.435~3.49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A64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3.413(3.386~3.44)]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11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066(-0.118~-0.01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7F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742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D6B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012</w:t>
            </w:r>
          </w:p>
        </w:tc>
      </w:tr>
      <w:tr w:rsidR="00731984" w:rsidRPr="00731984" w14:paraId="6FA7C6AC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9E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4BB" w14:textId="019DC10C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upil </w:t>
            </w:r>
            <w:r w:rsidR="00DF065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ameter MIN (mm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D6D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.944(2.916~2.97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C82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085(3.06~3.1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60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30(0.089~0.17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76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288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5F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10952303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A22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958D" w14:textId="03DB4261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A Fix. </w:t>
            </w:r>
            <w:r w:rsidR="009312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301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.811(2.516~3.10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E11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5558(0.49~0.621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5F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000(-1.000~-0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8D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306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FF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49DEB617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31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BC8" w14:textId="3A6981FD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 Fix. </w:t>
            </w:r>
            <w:r w:rsidR="009312D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2CA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.924(2.676~3.17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6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153(0.8686~0.96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CA8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000(-1.000~-1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70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845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A9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00CB513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04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75D" w14:textId="36FA37C3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SA Fix. </w:t>
            </w:r>
            <w:r w:rsidR="000267C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595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609(0.9496~0.972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ED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979(0.9956~1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AE4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.291e-05(-5.768e-05~7.156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8F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288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AE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3F428876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3D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5E5" w14:textId="23D5B8C9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WSA Fix. </w:t>
            </w:r>
            <w:r w:rsidR="000267C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18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310(0.9161~0.945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9E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8691(0.8518~0.886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F2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4.534e-05(-4.837e-05~-1.537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D4C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499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170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6A8DAF6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D7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2AA" w14:textId="34540A8D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SA Fix. </w:t>
            </w:r>
            <w:r w:rsidR="000267C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f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irst </w:t>
            </w:r>
            <w:r w:rsidR="000267C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DE2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206(0.2932~0.348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2E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891(0.364~0.414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98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948e-05(6.456e-05~4.999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DE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540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97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17895F1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C4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6F3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SG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2A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6003(0.5902~0.610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F53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5547(0.5478~0.561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F6F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0.054(-0.067~-0.03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C7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3958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FD0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A13A54D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D9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D13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GT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1D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2507(0.2413~0.2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738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371(0.1306~0.143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0C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0.123(-0.133~-0.11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22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740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4A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38D26D8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B5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A4E" w14:textId="66A8E07C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earch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54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285(0.3009~0.356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B0D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377(0.12~0.155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65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383e-05(-3.780e-05~-1.293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85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526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9F3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1AED18E9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29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863" w14:textId="08C8C1EC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earch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AB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.567(1.511~1.623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DA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.110(1.089~1.13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60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2.076e-05(-2.360e-05~-2.698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640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67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249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D46982F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FA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483" w14:textId="3C133DEC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earch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65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257.0(3074.0~3440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EBF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361.0(2274.0~2449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ED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341.000(-623.000~-84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4D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15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4E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008</w:t>
            </w:r>
          </w:p>
        </w:tc>
      </w:tr>
      <w:tr w:rsidR="00731984" w:rsidRPr="00731984" w14:paraId="6D892108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41A" w14:textId="069E618E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Delayed</w:t>
            </w:r>
            <w:r w:rsidR="0076762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sacca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0244" w14:textId="078726F9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otal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84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110.0(4109.0~4111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F6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089.0(4083.0~4096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6F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000(-15.000~-1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910" w14:textId="77777777" w:rsidR="00731984" w:rsidRPr="00731984" w:rsidRDefault="00731984" w:rsidP="0073198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DengXian" w:eastAsia="DengXian" w:hAnsi="DengXian" w:cs="SimSun" w:hint="eastAsia"/>
                <w:color w:val="000000"/>
                <w:kern w:val="0"/>
                <w:sz w:val="15"/>
                <w:szCs w:val="20"/>
              </w:rPr>
              <w:t>1982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B8A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507FC682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107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A7E" w14:textId="72ADD2D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-P Fix.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0D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2177(0.1936~0.241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07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5179(0.4922~0.543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241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.744e-05(4.638e-05~1.145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BA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534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69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40DE3B52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5BA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A6F" w14:textId="5316E812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  <w:lang w:val="fr-FR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 xml:space="preserve">TA-P Fix.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>l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 xml:space="preserve">atenc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  <w:lang w:val="fr-FR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E5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37.0(805.0~870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57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78.0(564.0~592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D79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40.000(-191.000~-93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410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60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7B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4276F4A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B9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851" w14:textId="7DF57196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FD3E4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88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.583(7.39~7.77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6DA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.686(6.542~6.83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69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1.000(-1.000~-1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EA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377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4F1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3A70A4A0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15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A190" w14:textId="41670D65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Fix. </w:t>
            </w:r>
            <w:r w:rsidR="00DC21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DC21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6E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41.2(328.1~354.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48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488.3(471.2~505.3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A6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14.176(101.945~126.52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5B1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847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95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6F7E2B33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EA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070" w14:textId="14627E79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CA3C3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3E5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8.69(16.98~20.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24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1.35(10.65~12.04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3E9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3.000(-4.000~3.0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04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5583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C3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037E10E7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FD5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568" w14:textId="7FBC3F81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9E38D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uration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m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74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5.40(24.77~26.0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C59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29.03(28.48~29.5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686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511(2.700~4.33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3D5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313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06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33BDA77C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47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C10" w14:textId="63973796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4BB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02.5(97.42, 107.7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A2E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10.8(107.0, 114.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34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9.090(5.960~12.26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2A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836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18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03482175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47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472" w14:textId="756BC7C2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p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ak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v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elocity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/s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EF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41.2(134.4, 148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66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58.2(152.6, 163.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37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4.435(9.470~19.4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CEF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8828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D42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18D379C8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2F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CA7" w14:textId="13754728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Sac.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mplitude </w:t>
            </w:r>
            <w:r w:rsidR="003A23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average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Pr="00731984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°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6B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.402(6.121~6.682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BCC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.443(6.239~6.64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811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241(-0.062~0.54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E99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049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18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118</w:t>
            </w:r>
          </w:p>
        </w:tc>
      </w:tr>
      <w:tr w:rsidR="00731984" w:rsidRPr="00731984" w14:paraId="0EC588BE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C4D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3C1" w14:textId="7D15C87B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Pupil </w:t>
            </w:r>
            <w:r w:rsidR="00E1642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d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ameter SD (mm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C47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357(0.1316~0.1399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F7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245(0.1217~0.1273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E370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0.007(-0.013~-0.00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A8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1461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B9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015</w:t>
            </w:r>
          </w:p>
        </w:tc>
      </w:tr>
      <w:tr w:rsidR="00731984" w:rsidRPr="00731984" w14:paraId="3203F337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AC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4FB" w14:textId="20FDDEBF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TA-W Fix. </w:t>
            </w:r>
            <w:r w:rsidR="00E1642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umber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DF9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9427(0.8853~1.0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67D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6543(0.6125~0.69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D2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4.797e-05(-4.630e-05~-7.799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F6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838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EE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27420388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54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BBD8" w14:textId="44512A86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Intrusive </w:t>
            </w:r>
            <w:r w:rsidR="002C3FF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Sac.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 w:rsidR="0073700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i</w:t>
            </w: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ncidenc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4A6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065(0.2795~0.333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139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198(0.1031~0.136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E3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5.769e-05(-1.737e-05~-6.607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59A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6590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E14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&lt;.001</w:t>
            </w:r>
          </w:p>
        </w:tc>
      </w:tr>
      <w:tr w:rsidR="00731984" w:rsidRPr="00731984" w14:paraId="7C041714" w14:textId="77777777" w:rsidTr="00731984">
        <w:trPr>
          <w:trHeight w:val="300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501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04F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SG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48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3923(0.3794~0.4051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8F3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4023(0.3915~0.413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782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3.408e-05(-4.582e-05~1.724e-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A8E9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8656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E5C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339</w:t>
            </w:r>
          </w:p>
        </w:tc>
      </w:tr>
      <w:tr w:rsidR="00731984" w:rsidRPr="00731984" w14:paraId="15B7ABB6" w14:textId="77777777" w:rsidTr="00731984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5526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6872" w14:textId="77777777" w:rsidR="00731984" w:rsidRPr="00731984" w:rsidRDefault="00731984" w:rsidP="0073198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GTE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CEDB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958(0.1872~0.2044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818C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0.1923(0.1848~0.1998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B778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-3.755e-05(-4.482e-05~5.802e-05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47BE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75887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12FF" w14:textId="77777777" w:rsidR="00731984" w:rsidRPr="00731984" w:rsidRDefault="00731984" w:rsidP="0073198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</w:pPr>
            <w:r w:rsidRPr="00731984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20"/>
              </w:rPr>
              <w:t>.552</w:t>
            </w:r>
          </w:p>
        </w:tc>
      </w:tr>
    </w:tbl>
    <w:p w14:paraId="42432E53" w14:textId="77777777" w:rsidR="00FA2B85" w:rsidRPr="00731984" w:rsidRDefault="00FA2B85" w:rsidP="00731984"/>
    <w:sectPr w:rsidR="00FA2B85" w:rsidRPr="00731984" w:rsidSect="0073198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D8D47" w14:textId="77777777" w:rsidR="00FC3EBF" w:rsidRDefault="00FC3EBF" w:rsidP="00026C91">
      <w:r>
        <w:separator/>
      </w:r>
    </w:p>
  </w:endnote>
  <w:endnote w:type="continuationSeparator" w:id="0">
    <w:p w14:paraId="0F6897F3" w14:textId="77777777" w:rsidR="00FC3EBF" w:rsidRDefault="00FC3EBF" w:rsidP="00026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5EEEB" w14:textId="77777777" w:rsidR="00FC3EBF" w:rsidRDefault="00FC3EBF" w:rsidP="00026C91">
      <w:r>
        <w:separator/>
      </w:r>
    </w:p>
  </w:footnote>
  <w:footnote w:type="continuationSeparator" w:id="0">
    <w:p w14:paraId="1155B732" w14:textId="77777777" w:rsidR="00FC3EBF" w:rsidRDefault="00FC3EBF" w:rsidP="00026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984"/>
    <w:rsid w:val="000267C7"/>
    <w:rsid w:val="00026C91"/>
    <w:rsid w:val="00252E76"/>
    <w:rsid w:val="00257577"/>
    <w:rsid w:val="002C3FF3"/>
    <w:rsid w:val="00333C14"/>
    <w:rsid w:val="003A23F3"/>
    <w:rsid w:val="00435E60"/>
    <w:rsid w:val="005275CB"/>
    <w:rsid w:val="006140CD"/>
    <w:rsid w:val="00731984"/>
    <w:rsid w:val="00737000"/>
    <w:rsid w:val="0076762C"/>
    <w:rsid w:val="007A2031"/>
    <w:rsid w:val="00845DBE"/>
    <w:rsid w:val="009030D7"/>
    <w:rsid w:val="009312DB"/>
    <w:rsid w:val="00966F57"/>
    <w:rsid w:val="009E38D5"/>
    <w:rsid w:val="00CA3C30"/>
    <w:rsid w:val="00CF35E9"/>
    <w:rsid w:val="00DC21CD"/>
    <w:rsid w:val="00DF0652"/>
    <w:rsid w:val="00E1642E"/>
    <w:rsid w:val="00E25E71"/>
    <w:rsid w:val="00F504FC"/>
    <w:rsid w:val="00FA2B85"/>
    <w:rsid w:val="00FC3EBF"/>
    <w:rsid w:val="00FD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E515F"/>
  <w15:chartTrackingRefBased/>
  <w15:docId w15:val="{098C48BE-0AEC-434D-BA56-45709AAB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C9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C9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C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47</Words>
  <Characters>4829</Characters>
  <Application>Microsoft Office Word</Application>
  <DocSecurity>0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Jinkai Li</cp:lastModifiedBy>
  <cp:revision>27</cp:revision>
  <dcterms:created xsi:type="dcterms:W3CDTF">2024-03-29T08:42:00Z</dcterms:created>
  <dcterms:modified xsi:type="dcterms:W3CDTF">2024-11-28T11:15:00Z</dcterms:modified>
</cp:coreProperties>
</file>